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7767" w:rsidRPr="00372113" w:rsidRDefault="003E7767" w:rsidP="003E7767">
      <w:pPr>
        <w:rPr>
          <w:rFonts w:ascii="Times New Roman" w:hAnsi="Times New Roman"/>
          <w:sz w:val="20"/>
          <w:szCs w:val="20"/>
        </w:rPr>
      </w:pPr>
      <w:r w:rsidRPr="00372113">
        <w:rPr>
          <w:rFonts w:ascii="Times New Roman" w:hAnsi="Times New Roman"/>
          <w:b/>
          <w:sz w:val="20"/>
          <w:szCs w:val="20"/>
        </w:rPr>
        <w:t>Table S1</w:t>
      </w:r>
      <w:r w:rsidRPr="00372113">
        <w:rPr>
          <w:rFonts w:ascii="Times New Roman" w:hAnsi="Times New Roman"/>
          <w:sz w:val="20"/>
          <w:szCs w:val="20"/>
        </w:rPr>
        <w:t xml:space="preserve">. Sequencing statistics for </w:t>
      </w:r>
      <w:r w:rsidR="00DE2555" w:rsidRPr="00DE2555">
        <w:rPr>
          <w:rFonts w:ascii="Times New Roman" w:hAnsi="Times New Roman"/>
          <w:color w:val="FF0000"/>
          <w:sz w:val="20"/>
          <w:szCs w:val="20"/>
        </w:rPr>
        <w:t>whol</w:t>
      </w:r>
      <w:r w:rsidR="00811F81">
        <w:rPr>
          <w:rFonts w:ascii="Times New Roman" w:hAnsi="Times New Roman"/>
          <w:color w:val="FF0000"/>
          <w:sz w:val="20"/>
          <w:szCs w:val="20"/>
        </w:rPr>
        <w:t>e transcriptome shotgun sequenc</w:t>
      </w:r>
      <w:r w:rsidR="00811F81">
        <w:rPr>
          <w:rFonts w:ascii="Times New Roman" w:hAnsi="Times New Roman" w:hint="eastAsia"/>
          <w:color w:val="FF0000"/>
          <w:sz w:val="20"/>
          <w:szCs w:val="20"/>
        </w:rPr>
        <w:t>ing</w:t>
      </w:r>
      <w:bookmarkStart w:id="0" w:name="_GoBack"/>
      <w:bookmarkEnd w:id="0"/>
      <w:r w:rsidRPr="00372113">
        <w:rPr>
          <w:rFonts w:ascii="Times New Roman" w:hAnsi="Times New Roman"/>
          <w:sz w:val="20"/>
          <w:szCs w:val="20"/>
        </w:rPr>
        <w:t xml:space="preserve"> results from this study.</w:t>
      </w:r>
    </w:p>
    <w:tbl>
      <w:tblPr>
        <w:tblStyle w:val="a3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1134"/>
        <w:gridCol w:w="1276"/>
        <w:gridCol w:w="1418"/>
        <w:gridCol w:w="1417"/>
        <w:gridCol w:w="1559"/>
      </w:tblGrid>
      <w:tr w:rsidR="003E7767" w:rsidRPr="00372113" w:rsidTr="003F3AEA">
        <w:trPr>
          <w:jc w:val="center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3E7767" w:rsidRPr="003E7767" w:rsidRDefault="003E7767" w:rsidP="003F3AEA">
            <w:pPr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S</w:t>
            </w:r>
            <w:r w:rsidRPr="003E7767">
              <w:rPr>
                <w:rFonts w:ascii="Times New Roman" w:hAnsi="Times New Roman" w:hint="cs"/>
                <w:sz w:val="16"/>
                <w:szCs w:val="20"/>
              </w:rPr>
              <w:t>ampl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3E7767" w:rsidRPr="003E7767" w:rsidRDefault="003E7767" w:rsidP="003F3AEA">
            <w:pPr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Raw Read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E7767" w:rsidRPr="003E7767" w:rsidRDefault="003E7767" w:rsidP="003F3AEA">
            <w:pPr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Clean Read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E7767" w:rsidRPr="003E7767" w:rsidRDefault="003E7767" w:rsidP="003F3AEA">
            <w:pPr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Raw Bases(Gb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3E7767" w:rsidRPr="003E7767" w:rsidRDefault="003E7767" w:rsidP="003F3AEA">
            <w:pPr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Clean Bases(Gb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3E7767" w:rsidRPr="003E7767" w:rsidRDefault="003E7767" w:rsidP="003F3AEA">
            <w:pPr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Effective Rate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3E7767" w:rsidRPr="003E7767" w:rsidRDefault="003E7767" w:rsidP="003F3AEA">
            <w:pPr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Mapped Reads</w:t>
            </w:r>
          </w:p>
        </w:tc>
      </w:tr>
      <w:tr w:rsidR="003E7767" w:rsidRPr="00372113" w:rsidTr="003F3AEA">
        <w:trPr>
          <w:jc w:val="center"/>
        </w:trPr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WT-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4600653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4434254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6.9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6.6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96.3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41,623,363(</w:t>
            </w:r>
            <w:r w:rsidRPr="003E7767">
              <w:rPr>
                <w:rFonts w:ascii="Times New Roman" w:hAnsi="Times New Roman"/>
                <w:sz w:val="16"/>
                <w:szCs w:val="20"/>
              </w:rPr>
              <w:t>93.87%</w:t>
            </w:r>
            <w:r w:rsidRPr="003E7767">
              <w:rPr>
                <w:rFonts w:ascii="Times New Roman" w:hAnsi="Times New Roman" w:hint="eastAsia"/>
                <w:sz w:val="16"/>
                <w:szCs w:val="20"/>
              </w:rPr>
              <w:t>)</w:t>
            </w:r>
          </w:p>
        </w:tc>
      </w:tr>
      <w:tr w:rsidR="003E7767" w:rsidRPr="00372113" w:rsidTr="003F3AEA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WT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50019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49087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7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7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98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46,316,299(94.35%)</w:t>
            </w:r>
          </w:p>
        </w:tc>
      </w:tr>
      <w:tr w:rsidR="003E7767" w:rsidRPr="00372113" w:rsidTr="003F3AEA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DMF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47644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46759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7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7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98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44,3</w:t>
            </w:r>
            <w:r w:rsidRPr="003E7767">
              <w:rPr>
                <w:rFonts w:ascii="Times New Roman" w:hAnsi="Times New Roman"/>
                <w:sz w:val="16"/>
                <w:szCs w:val="20"/>
              </w:rPr>
              <w:t>3</w:t>
            </w:r>
            <w:r w:rsidRPr="003E7767">
              <w:rPr>
                <w:rFonts w:ascii="Times New Roman" w:hAnsi="Times New Roman" w:hint="eastAsia"/>
                <w:sz w:val="16"/>
                <w:szCs w:val="20"/>
              </w:rPr>
              <w:t>0,453(</w:t>
            </w:r>
            <w:r w:rsidRPr="003E7767">
              <w:rPr>
                <w:rFonts w:ascii="Times New Roman" w:hAnsi="Times New Roman"/>
                <w:sz w:val="16"/>
                <w:szCs w:val="20"/>
              </w:rPr>
              <w:t>94.80%</w:t>
            </w:r>
            <w:r w:rsidRPr="003E7767">
              <w:rPr>
                <w:rFonts w:ascii="Times New Roman" w:hAnsi="Times New Roman" w:hint="eastAsia"/>
                <w:sz w:val="16"/>
                <w:szCs w:val="20"/>
              </w:rPr>
              <w:t>)</w:t>
            </w:r>
          </w:p>
        </w:tc>
      </w:tr>
      <w:tr w:rsidR="003E7767" w:rsidRPr="00372113" w:rsidTr="003F3AEA">
        <w:trPr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/>
                <w:sz w:val="16"/>
                <w:szCs w:val="20"/>
              </w:rPr>
              <w:t>DMF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503451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494236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7.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7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98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7767" w:rsidRPr="003E7767" w:rsidRDefault="003E7767" w:rsidP="003F3AEA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3E7767">
              <w:rPr>
                <w:rFonts w:ascii="Times New Roman" w:hAnsi="Times New Roman" w:hint="eastAsia"/>
                <w:sz w:val="16"/>
                <w:szCs w:val="20"/>
              </w:rPr>
              <w:t>46,928,934(</w:t>
            </w:r>
            <w:r w:rsidRPr="003E7767">
              <w:rPr>
                <w:rFonts w:ascii="Times New Roman" w:hAnsi="Times New Roman"/>
                <w:sz w:val="16"/>
                <w:szCs w:val="20"/>
              </w:rPr>
              <w:t>94.95%</w:t>
            </w:r>
            <w:r w:rsidRPr="003E7767">
              <w:rPr>
                <w:rFonts w:ascii="Times New Roman" w:hAnsi="Times New Roman" w:hint="eastAsia"/>
                <w:sz w:val="16"/>
                <w:szCs w:val="20"/>
              </w:rPr>
              <w:t>)</w:t>
            </w:r>
          </w:p>
        </w:tc>
      </w:tr>
    </w:tbl>
    <w:p w:rsidR="003E7767" w:rsidRPr="00372113" w:rsidRDefault="003E7767" w:rsidP="003E7767">
      <w:pPr>
        <w:rPr>
          <w:sz w:val="18"/>
          <w:szCs w:val="20"/>
        </w:rPr>
      </w:pPr>
      <w:r w:rsidRPr="00372113">
        <w:rPr>
          <w:rFonts w:ascii="Times New Roman" w:hAnsi="Times New Roman"/>
          <w:sz w:val="18"/>
          <w:szCs w:val="20"/>
        </w:rPr>
        <w:t xml:space="preserve">WT: parental strain QM6a with 0% DMF supplementation performed in triplicate (indicated by −1 and −2). </w:t>
      </w:r>
    </w:p>
    <w:p w:rsidR="003E7767" w:rsidRPr="00372113" w:rsidRDefault="003E7767" w:rsidP="003E7767">
      <w:pPr>
        <w:rPr>
          <w:sz w:val="18"/>
          <w:szCs w:val="20"/>
        </w:rPr>
      </w:pPr>
      <w:r w:rsidRPr="00372113">
        <w:rPr>
          <w:rFonts w:ascii="Times New Roman" w:hAnsi="Times New Roman"/>
          <w:sz w:val="18"/>
          <w:szCs w:val="20"/>
        </w:rPr>
        <w:t>DMF: parental strain QM6a with 1% DMF supplementation performed in triplicate (indicated by −1 and −2).</w:t>
      </w:r>
    </w:p>
    <w:p w:rsidR="006D076D" w:rsidRPr="003E7767" w:rsidRDefault="006D076D"/>
    <w:p w:rsidR="00F10D7E" w:rsidRDefault="00F10D7E"/>
    <w:p w:rsidR="00F10D7E" w:rsidRDefault="00F10D7E"/>
    <w:p w:rsidR="00F10D7E" w:rsidRDefault="00F10D7E"/>
    <w:sectPr w:rsidR="00F10D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30DF" w:rsidRDefault="00F530DF" w:rsidP="004F6B76">
      <w:r>
        <w:separator/>
      </w:r>
    </w:p>
  </w:endnote>
  <w:endnote w:type="continuationSeparator" w:id="0">
    <w:p w:rsidR="00F530DF" w:rsidRDefault="00F530DF" w:rsidP="004F6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30DF" w:rsidRDefault="00F530DF" w:rsidP="004F6B76">
      <w:r>
        <w:separator/>
      </w:r>
    </w:p>
  </w:footnote>
  <w:footnote w:type="continuationSeparator" w:id="0">
    <w:p w:rsidR="00F530DF" w:rsidRDefault="00F530DF" w:rsidP="004F6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DAB"/>
    <w:rsid w:val="00091E0D"/>
    <w:rsid w:val="001853B4"/>
    <w:rsid w:val="0025386C"/>
    <w:rsid w:val="002835DC"/>
    <w:rsid w:val="00292048"/>
    <w:rsid w:val="003E7767"/>
    <w:rsid w:val="004614E5"/>
    <w:rsid w:val="004F6B76"/>
    <w:rsid w:val="00684B8E"/>
    <w:rsid w:val="006D05A9"/>
    <w:rsid w:val="006D076D"/>
    <w:rsid w:val="007A7A3B"/>
    <w:rsid w:val="00811F81"/>
    <w:rsid w:val="008B2560"/>
    <w:rsid w:val="00BD1CAD"/>
    <w:rsid w:val="00BD4DAB"/>
    <w:rsid w:val="00D05F98"/>
    <w:rsid w:val="00DE2555"/>
    <w:rsid w:val="00F10D7E"/>
    <w:rsid w:val="00F53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1800A1-AA8A-43EB-803A-3BE731811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776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4D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F6B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F6B7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F6B7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F6B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>Microsoft</Company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123</cp:lastModifiedBy>
  <cp:revision>3</cp:revision>
  <dcterms:created xsi:type="dcterms:W3CDTF">2018-12-05T10:15:00Z</dcterms:created>
  <dcterms:modified xsi:type="dcterms:W3CDTF">2018-12-18T09:58:00Z</dcterms:modified>
</cp:coreProperties>
</file>